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Table S1. Primer sets and fold enrichment of PHA-4 binding site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10461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3336"/>
        <w:gridCol w:w="3088"/>
        <w:gridCol w:w="927"/>
        <w:gridCol w:w="1030"/>
      </w:tblGrid>
      <w:tr>
        <w:trPr>
          <w:trHeight w:val="225" w:hRule="atLeast"/>
          <w:cantSplit w:val="true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宋体;SimSu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/>
                <w:bCs/>
                <w:sz w:val="16"/>
                <w:szCs w:val="16"/>
                <w:lang w:eastAsia="zh-CN"/>
              </w:rPr>
              <w:t>Oligo Name</w:t>
            </w:r>
          </w:p>
        </w:tc>
        <w:tc>
          <w:tcPr>
            <w:tcW w:w="3336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宋体;SimSu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/>
                <w:bCs/>
                <w:sz w:val="16"/>
                <w:szCs w:val="16"/>
                <w:lang w:eastAsia="zh-CN"/>
              </w:rPr>
              <w:t>Forward Sequence</w:t>
            </w:r>
          </w:p>
        </w:tc>
        <w:tc>
          <w:tcPr>
            <w:tcW w:w="30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/>
                <w:bCs/>
                <w:sz w:val="16"/>
                <w:szCs w:val="16"/>
                <w:lang w:eastAsia="zh-CN"/>
              </w:rPr>
              <w:t>Reverse Sequence</w:t>
            </w:r>
          </w:p>
        </w:tc>
        <w:tc>
          <w:tcPr>
            <w:tcW w:w="1957" w:type="dxa"/>
            <w:gridSpan w:val="2"/>
            <w:tcBorders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/>
                <w:bCs/>
                <w:sz w:val="16"/>
                <w:szCs w:val="16"/>
                <w:lang w:eastAsia="zh-CN"/>
              </w:rPr>
              <w:t>fold enrichment</w:t>
            </w:r>
          </w:p>
        </w:tc>
      </w:tr>
      <w:tr>
        <w:trPr>
          <w:trHeight w:val="270" w:hRule="atLeast"/>
          <w:cantSplit w:val="true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;SimSu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3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;SimSu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30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宋体;SimSu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/>
                <w:bCs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/>
                <w:bCs/>
                <w:sz w:val="16"/>
                <w:szCs w:val="16"/>
                <w:lang w:eastAsia="zh-CN"/>
              </w:rPr>
              <w:t>starved L1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Fer-1 (I:8630462-8630440)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eastAsia="zh-CN"/>
              </w:rPr>
              <w:t>GCTTTGGAAAACGGAAACTGC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eastAsia="zh-CN"/>
              </w:rPr>
              <w:t>ATTTTGTCGCCACTTTGGAATT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9577607-957773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CGTTTGCATATATTTCATTTC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AGTCTATATGGAAGAGATGGA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532012-53223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AACCAGCATAATTGTTCGAA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ATTTAGGGGGAATACCATTGA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7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1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9773963-977415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AGCACGGTTTTTGACAGAAT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GATCAAGAGAAAGAGTATGGA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4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0807895-1080799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TGGCTCAAGACTATCTTTTTG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GTATCATTGTTTTTGTTTCTCC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.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6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9288820-928906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CTGGTCGAGTGTCTCATATTC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ATTATCACTTCCTTTTACGCTT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6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9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2184332-1218446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GGAACGTGCGCATTC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CTCAGTTTTTCAGTCATTTTTC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1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0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13028431-1302854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CAAAATGAGCCACAGGAG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AAAATGATGAGTAAATTGGGAT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2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15312024-1531218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CACTTTCAGTTATAAATTCACTG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CATCTTCTCACTGACTCGTTGA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1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2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8736981-87371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GACCGAAAATCAATAGAAAAAC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ACAGTTTAAAAATGGTCTGTGA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0.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5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6535289-653543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CATATCTATAACAAAAAGGATATG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TCAAGTGCTCTTGTTTTGTTT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4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4672760-46729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CATAGTCACCATAGTCAAAAC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AACTGAGTCTCTTCACCGATTA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9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95005-9518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GAATCTATAATTTCAAGCCA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GCGTCTCCTACATAGTCCTCTA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6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3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10848737-1084883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CCTTCTAATCTCACACAATCTTG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AAAATTAATGTTTGCATCAAAG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5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3041665-130418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ATCCCGTTGGAAGAAGG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CCTTTTTCTATTAAATGTGTTC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3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5591751-559186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CAGGATAAATGGATTAAATGTATG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ATTCTGCGAAATTCTGTCTTTT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9153232-1915338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CCTAAAAAGCATTTCTTTAGTGG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AAACATAATACCTAGGGGACAC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8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6780061-678025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CTTATGAAAACAAAACAAAAAC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TCTTACCACGATCTCATGTTTCT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6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.7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15264574-1526478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TATATTGCCATAGCCACCAC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TGGGTGGTATGTATTTCTTTCA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7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6105632-610574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CAATAAATGATTTTCAAACAA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AGTTATCCCTGTCTGAATGATT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3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2725835-272607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GAAAATTGAAGGTTTTCACTGT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TTGATTTATTATCAATTCGCAG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&gt;4.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4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9505983-950615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TATTTTTCTTGTTAATTCTCGCT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ATTTTGAGACCCGAAGAACTCT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2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8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13296253-1329644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TTGGAAAAAGAAATAAATAAATACG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CTGTTCTATTCTAATCGAGGG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6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.3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9422207-94224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ATAGAATAAACAATGGGGAAAAG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ACTGCGGTAAAGTTGATTAGT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nriched*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10066485-100666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ATCTTCGGTTTTCATAATATC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CATGCAAACGTCTTATCACTCT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07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3065967-306617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AACCGAGAGAGTGGAGAGA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CCCGTAGACTTTTGAACTTTAC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.02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4093131-409333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GTTGCAGTGCCAAATGAG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ATAGTGCGGAAAATTAGGAGAG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9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12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14024465-1402463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TCAATTGAACAGATTGGCGT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TAATACACACACAGACAACAC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94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12826579-1282674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TCCAAATTTCCACGAGTTT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GAGAGAGAGAAAGAGACGACGA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5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13881768-138819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AATTTAACAAACAATTTTCAA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AGAGAGTGTGTGAAAAGAGGAGA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6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87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9042809-904303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ACATGAAATGAACAAGAAGTGC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AAATGGCATTGTTTCTCTAAAC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94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8416926-841717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ACGTCTCTTCCGCCAC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CGAAGAGAAAAAGAAAGAGA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3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61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13186817-1318704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TTAGATATTCGGAATCAGGGAG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GAAGAGAGCATAGAACAGAACC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43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7870585-1787072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AAGCTCGTTTTGCATCTTT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ATTGAGAACGACTGTTTATTTG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91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13060003-1306019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CGGTGTGGTTTTCAATTT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TGCTTTAGATAAGGGTGAAATA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55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7480059-748017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TCTTTGGTATCCATGGG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GGAAAAATCCTTAAAAATCT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4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3887583-388768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TGAGCACCAATTCGAG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AGTGTGTAAGAGAAACAGGGAG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5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2375909-23761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TGTTTTCCAGGGGCATATC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GCAAATTAGTTTGAAAATGAGA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4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93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12548325-1254844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AACATTTGAAAAAGAGCCCT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ATTAATCTCTCTCTTAGCCACA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3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0.79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126121-12634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GCTGGAATAGAACAGACAGTAC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TACCGAGTACGGTCAACAATTT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16681702-1668186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CTAGAAAGGACTAGACCAACCA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CAGCATTTGAAGTGATACTGCT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78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10218437-1021858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TTCTGTTTCTTGGCGTTTTGTT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AACGAGATCCGCTATTATTTTT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1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29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14528246-1452847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TTTCTTGAGGAGACCTCACAAC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CACCTAACATAACCCTGAGAAA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.8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46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11597650-1159783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AACGAAAATGCAAAAACAATG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AAAACAGGGAGATAGAGAGAGA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2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47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14349424-1434955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CTTTTTAACGATTTAAACAAT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TAGTCTCCAAAACAATTAAGCA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&gt;1.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&gt;2.7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8623894-862405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GAACTACTTGCTAGGTTACAGTT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ACAAATTGTCCATCATTTCTCT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0.88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2388920-238912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GGGCCTAAAATATCTTCAAA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ACATAAGGGGTACACACGAAA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.91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517474-51765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TCCTAATCAAGAGGTCATTGA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GAAGTATATTGTTTGTTGGAC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5244179-524434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TTACTGAAAACCCATGTTAAA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GAATATTTTGGAGAAAACCTT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6606133-660628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AATAAAATCATCAGCGTT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ATGAACAGAGTTACAGAGAGAC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1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5016807-1501693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AATGACACAAAACACAAA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TGACTCTGAAGGTAAACACACT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89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12670315-1267049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AGATAGACGAAGTAGAAAATGGT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GCAAGTTGTTCTCAACTGTCAC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.05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15561119-155613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ATCCATAAAACTGTTTGACTATTG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GTGTGCAAAGTGAAGAGAGTGA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0178227-1017837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TTTCGGGGACATTTGAGT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CAGATTCATGAAGAAATGATACA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09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13980145-1398029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GAAACATGAAAAGTGCGTG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CAAAACATGACAAGTAGTTGAAC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75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0691328-106915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TTGCCATCGGTCTTCA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AAGAACAAATATCTGCGTCTCAC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91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3224815-322492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AGGCGAGTGCTAAGTTA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TGTCGTATTGTTTGGAACTTTC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56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10502330-1050244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ATGTCATTTTCTAACTACTGTTC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ATTACTTTTGATCTTTCCCTTT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36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10637072-1063725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AAGGGGCATGTGGGTCT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ACATTCAGAAAGATGACAGAGC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65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155955-1561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CGCCGAACGTTTGGAGTT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CAGATTAGGGAAACACGCTCTA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.06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1089989-109013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GACTCTCACAACAAAAGGAAC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GCTTTAACCCCTTTGCTACTAC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12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12547811-1254802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TAACAAAAACCAGTTGGAAAC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GGGGGAACTTGTTAGAATTTTT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9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86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11979566-119798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TCGGACCTGAAAGTCTTGA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AGTTTCGTATAATCGTGTTTC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9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32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11194925-1119515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TCTTTCCAACATCATCTAACAC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CAGTCCGTTTTCACAAGAAGTA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6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03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11305397-113055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GTTCCCAGTGCTCTTTTACTAT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ACAACGAAGTGAGATCATCAGA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02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9551031-95512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TAAAAGTGCACTCCGACACT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GGCGTTAGAAGAATGAGTGACT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.94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10382154-1038226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TGTCGCCAAAAAGATTTCCTA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CTTATTGAACTTTTGTGTGTGT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7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7151023-715117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TTTCCGTCGGCTCCAAA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CACTCAACAGATAGTCGGTACA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58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6043686-60439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CAACACAATAGCTTTGATAAGG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AAATAAACATTTGGAATTTCA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4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.04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9331315-933154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TTGCAAAACTTTCCAAAA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CAGACAGAGAGAAGTGTTGTTG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.18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6883399-68835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GTTTCAACTTTCTTTCTCTGAAC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AAAAGTGGTAGCATTCTTCAGT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.13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8199308-819946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GAGAAATATCGTAAAAGGCAAA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TTTAAATCGAAATCTCGACACT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84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6593419-659353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TTTCCTTCACGCATTGC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AACCATAGACATTCCTCTTTTC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5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99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3689410-368955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AATGGCTTGTGAAACATG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TTCAATTGACGTTCGTTTTAAT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65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8548889-85491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TTTGATGATTCTCCCACTCA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TATTCTCTCCCTGATAAAGCTC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5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5552897-555309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CTACCGTAACTCTTTAAAGGCGC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GACAATTTGTTTACCTTGGAAT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9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.38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8669695-186698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TGGTGGGTGTTGTCG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GTCTATTTCTGTAACTTCGGTG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3777821-137780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CCTATGGACGGGTACTAAA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CATTTGAACTTTCTTTTTGTCAA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1525373-15256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TAACCATAGTTCCGCCAAACA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CAAGTAGTTGGAACGAGTGGTA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27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2760719-276084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AGGAATAATAGTCGGTAGATCATT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CTGTACTATAAAACGACGCTTTG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5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2719567-271975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CAGAAATCAATTTTCTCGTAGATT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AAACAAATAGATTGTCCGAAAG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&gt;4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V:3813959-381406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GAGTCCACGGAAGAATACTCTA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GTGGAATAAATTTCAACCAATAA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.05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4440045-444029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TAGTTTTTGACTATTTCCCCAC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GAAAGAATGAGGAAATGTGTTT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22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2906492-1290672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TTCGGAAGGCAATTTCAT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CATAGTTTAACACGTCATGGTC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36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9970575-997079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TTTCTCAAATGAAAAGAAATT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TTTCACATACACAACTTTTCC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1339866-1133999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ACCTGACTATTGCTTGGTTAT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CGTGATTGAGATAGGTAAAGGTA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48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2367220-236735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TAATAAGAATGGATGTTTTCC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CTTGTTTGACCAAGCTCTTTATC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76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9289874-928999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TGTGCGAAACTGTAAAGATG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TCTGGCATACGGAAGAATACTA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91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7790867-779098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AATTAACAAATTCCAAAAGAGC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ACTTGACTGACTACAAGCCGAAC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73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:11567067-1156726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AGTACGGTAAGAGCAAGCAGA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AAGACCTCGTCTATTGGTGAAA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4037286-40375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TTATAACAGGCGGTGCATTCTAG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TCTTCAAACTCTAACCATCTCTC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.7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2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:2885315-288544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ACCATTGGGAGATGAAAAC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TGTGTGTGTGTGTGTGTGTCTAC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77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:2831401-283157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AGGATAGTGGAACGAGGAAAA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AGACGCAGAGAAATTGGTGTA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79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III:4666670-46669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CTCATGGTCAAATGTCGGT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AAATTTGAGAGAGAGAGGGAGA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40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V:11203010-112032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TCTTTGTTTGTAAACTCTTTATTTTCC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GGACAAGTGGTACTTGAGTAGTG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.9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Fer-1 (I:8630287-8630309)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eastAsia="zh-CN"/>
              </w:rPr>
              <w:t>GCTTTGGAAAACGGAAACTGCAG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jc w:val="both"/>
              <w:rPr>
                <w:rFonts w:eastAsia="宋体;SimSu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eastAsia="zh-CN"/>
              </w:rPr>
              <w:t>ATTTTGTCGCCACTTTGGAATTG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.00</w:t>
            </w:r>
          </w:p>
        </w:tc>
      </w:tr>
    </w:tbl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N/A means no products after qPCR cycles.</w:t>
      </w:r>
    </w:p>
    <w:p>
      <w:pPr>
        <w:pStyle w:val="Normal"/>
        <w:jc w:val="both"/>
        <w:rPr/>
      </w:pPr>
      <w:r>
        <w:rPr/>
        <w:t>enriched* means we did not determine an accurate fold of enrichment by calculating the Cp value, but the enrichment is confirmed by running the qPCR product on a gel.</w:t>
      </w:r>
      <w:r>
        <w:rPr>
          <w:rFonts w:eastAsia="宋体;SimSun"/>
          <w:lang w:eastAsia="zh-C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8:29:00Z</dcterms:created>
  <dc:creator>mei zhong</dc:creator>
  <dc:description/>
  <cp:keywords/>
  <dc:language>en-US</dc:language>
  <cp:lastModifiedBy>mei zhong</cp:lastModifiedBy>
  <dcterms:modified xsi:type="dcterms:W3CDTF">2009-11-10T18:34:00Z</dcterms:modified>
  <cp:revision>1</cp:revision>
  <dc:subject/>
  <dc:title>SUPPLEMENTARY TABLES</dc:title>
</cp:coreProperties>
</file>